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5261B" w14:textId="7A102053" w:rsidR="00970683" w:rsidRPr="00575DD2" w:rsidRDefault="00970683" w:rsidP="0097068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575DD2">
        <w:rPr>
          <w:rFonts w:ascii="Times New Roman" w:hAnsi="Times New Roman" w:cs="Times New Roman"/>
          <w:b/>
          <w:bCs/>
          <w:color w:val="000000" w:themeColor="text1"/>
          <w:sz w:val="22"/>
        </w:rPr>
        <w:t>Table S1: Cardiac measur</w:t>
      </w:r>
      <w:bookmarkStart w:id="0" w:name="_GoBack"/>
      <w:bookmarkEnd w:id="0"/>
      <w:r w:rsidRPr="00575DD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ement </w:t>
      </w:r>
      <w:r w:rsidR="004E54E2" w:rsidRPr="00575DD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data </w:t>
      </w:r>
      <w:r w:rsidRPr="00575DD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of young, young adult and adult </w:t>
      </w:r>
      <w:r w:rsidRPr="00575DD2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 xml:space="preserve">X. </w:t>
      </w:r>
      <w:r w:rsidR="004E54E2" w:rsidRPr="00575DD2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t</w:t>
      </w:r>
      <w:r w:rsidRPr="00575DD2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ropicalis</w:t>
      </w:r>
      <w:r w:rsidRPr="00575DD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Heart using Echocardiography.</w:t>
      </w:r>
    </w:p>
    <w:tbl>
      <w:tblPr>
        <w:tblStyle w:val="TableGrid"/>
        <w:tblW w:w="140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49"/>
        <w:gridCol w:w="1350"/>
        <w:gridCol w:w="1566"/>
        <w:gridCol w:w="1567"/>
        <w:gridCol w:w="1566"/>
        <w:gridCol w:w="1566"/>
        <w:gridCol w:w="1566"/>
        <w:gridCol w:w="1567"/>
      </w:tblGrid>
      <w:tr w:rsidR="00575DD2" w:rsidRPr="00575DD2" w14:paraId="562F4A3D" w14:textId="77777777" w:rsidTr="00A7217E">
        <w:trPr>
          <w:jc w:val="center"/>
        </w:trPr>
        <w:tc>
          <w:tcPr>
            <w:tcW w:w="1985" w:type="dxa"/>
          </w:tcPr>
          <w:p w14:paraId="7FD3A02A" w14:textId="77777777" w:rsidR="00970683" w:rsidRPr="00575DD2" w:rsidRDefault="00970683" w:rsidP="00A7217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9" w:type="dxa"/>
          </w:tcPr>
          <w:p w14:paraId="74B45A99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3M</w:t>
            </w:r>
          </w:p>
        </w:tc>
        <w:tc>
          <w:tcPr>
            <w:tcW w:w="1350" w:type="dxa"/>
          </w:tcPr>
          <w:p w14:paraId="46049CCA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6M</w:t>
            </w:r>
          </w:p>
        </w:tc>
        <w:tc>
          <w:tcPr>
            <w:tcW w:w="3133" w:type="dxa"/>
            <w:gridSpan w:val="2"/>
          </w:tcPr>
          <w:p w14:paraId="39FFB8F1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0M</w:t>
            </w:r>
          </w:p>
        </w:tc>
        <w:tc>
          <w:tcPr>
            <w:tcW w:w="3132" w:type="dxa"/>
            <w:gridSpan w:val="2"/>
          </w:tcPr>
          <w:p w14:paraId="2266BAF0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8M</w:t>
            </w:r>
          </w:p>
        </w:tc>
        <w:tc>
          <w:tcPr>
            <w:tcW w:w="3133" w:type="dxa"/>
            <w:gridSpan w:val="2"/>
          </w:tcPr>
          <w:p w14:paraId="5A1E444E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30M</w:t>
            </w:r>
          </w:p>
        </w:tc>
      </w:tr>
      <w:tr w:rsidR="00575DD2" w:rsidRPr="00575DD2" w14:paraId="29952305" w14:textId="77777777" w:rsidTr="00A7217E">
        <w:trPr>
          <w:jc w:val="center"/>
        </w:trPr>
        <w:tc>
          <w:tcPr>
            <w:tcW w:w="1985" w:type="dxa"/>
            <w:tcBorders>
              <w:bottom w:val="single" w:sz="6" w:space="0" w:color="auto"/>
            </w:tcBorders>
          </w:tcPr>
          <w:p w14:paraId="6F3FE132" w14:textId="77777777" w:rsidR="00970683" w:rsidRPr="00575DD2" w:rsidRDefault="00970683" w:rsidP="00A7217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9" w:type="dxa"/>
            <w:tcBorders>
              <w:bottom w:val="single" w:sz="6" w:space="0" w:color="auto"/>
            </w:tcBorders>
          </w:tcPr>
          <w:p w14:paraId="00AF2F9B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8)</w:t>
            </w:r>
          </w:p>
        </w:tc>
        <w:tc>
          <w:tcPr>
            <w:tcW w:w="1350" w:type="dxa"/>
            <w:tcBorders>
              <w:bottom w:val="single" w:sz="6" w:space="0" w:color="auto"/>
            </w:tcBorders>
          </w:tcPr>
          <w:p w14:paraId="5BC20B46" w14:textId="77777777" w:rsidR="00970683" w:rsidRPr="00575DD2" w:rsidRDefault="00970683" w:rsidP="00A7217E">
            <w:pPr>
              <w:tabs>
                <w:tab w:val="left" w:pos="7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5)</w:t>
            </w:r>
          </w:p>
        </w:tc>
        <w:tc>
          <w:tcPr>
            <w:tcW w:w="1566" w:type="dxa"/>
            <w:tcBorders>
              <w:bottom w:val="single" w:sz="6" w:space="0" w:color="auto"/>
            </w:tcBorders>
            <w:vAlign w:val="center"/>
          </w:tcPr>
          <w:p w14:paraId="3E375E96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female (n=3)</w:t>
            </w:r>
          </w:p>
        </w:tc>
        <w:tc>
          <w:tcPr>
            <w:tcW w:w="1567" w:type="dxa"/>
            <w:tcBorders>
              <w:bottom w:val="single" w:sz="6" w:space="0" w:color="auto"/>
            </w:tcBorders>
          </w:tcPr>
          <w:p w14:paraId="6D3483D8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ale (n=3)</w:t>
            </w:r>
          </w:p>
        </w:tc>
        <w:tc>
          <w:tcPr>
            <w:tcW w:w="1566" w:type="dxa"/>
            <w:tcBorders>
              <w:bottom w:val="single" w:sz="6" w:space="0" w:color="auto"/>
            </w:tcBorders>
          </w:tcPr>
          <w:p w14:paraId="12B2F021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female (n=9)</w:t>
            </w:r>
          </w:p>
        </w:tc>
        <w:tc>
          <w:tcPr>
            <w:tcW w:w="1566" w:type="dxa"/>
            <w:tcBorders>
              <w:bottom w:val="single" w:sz="6" w:space="0" w:color="auto"/>
            </w:tcBorders>
          </w:tcPr>
          <w:p w14:paraId="75B2E2CC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ale (n=5)</w:t>
            </w:r>
          </w:p>
        </w:tc>
        <w:tc>
          <w:tcPr>
            <w:tcW w:w="1566" w:type="dxa"/>
            <w:tcBorders>
              <w:bottom w:val="single" w:sz="6" w:space="0" w:color="auto"/>
            </w:tcBorders>
          </w:tcPr>
          <w:p w14:paraId="6AB3B0E1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female(n=5)</w:t>
            </w:r>
          </w:p>
        </w:tc>
        <w:tc>
          <w:tcPr>
            <w:tcW w:w="1567" w:type="dxa"/>
            <w:tcBorders>
              <w:bottom w:val="single" w:sz="6" w:space="0" w:color="auto"/>
            </w:tcBorders>
            <w:vAlign w:val="center"/>
          </w:tcPr>
          <w:p w14:paraId="0A95A2D9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ale(n=5)</w:t>
            </w:r>
          </w:p>
        </w:tc>
      </w:tr>
      <w:tr w:rsidR="00575DD2" w:rsidRPr="00575DD2" w14:paraId="68D11259" w14:textId="77777777" w:rsidTr="00A7217E">
        <w:trPr>
          <w:trHeight w:val="464"/>
          <w:jc w:val="center"/>
        </w:trPr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596D3588" w14:textId="4EF2AB53" w:rsidR="00970683" w:rsidRPr="00575DD2" w:rsidRDefault="004505C5" w:rsidP="00A7217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Body w</w:t>
            </w:r>
            <w:r w:rsidR="00970683"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ight(g)</w:t>
            </w:r>
          </w:p>
        </w:tc>
        <w:tc>
          <w:tcPr>
            <w:tcW w:w="1349" w:type="dxa"/>
            <w:tcBorders>
              <w:top w:val="single" w:sz="6" w:space="0" w:color="auto"/>
            </w:tcBorders>
            <w:vAlign w:val="center"/>
          </w:tcPr>
          <w:p w14:paraId="4DAB7D85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2.84±0.61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46FB2C5C" w14:textId="22BD0DC8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58±0.85 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# 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vAlign w:val="center"/>
          </w:tcPr>
          <w:p w14:paraId="2CE1A57B" w14:textId="49C6824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4.07±3.19 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# * </w:t>
            </w:r>
          </w:p>
        </w:tc>
        <w:tc>
          <w:tcPr>
            <w:tcW w:w="1567" w:type="dxa"/>
            <w:tcBorders>
              <w:top w:val="single" w:sz="6" w:space="0" w:color="auto"/>
            </w:tcBorders>
            <w:vAlign w:val="center"/>
          </w:tcPr>
          <w:p w14:paraId="67963447" w14:textId="3ECC3816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9.73±0.83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vAlign w:val="center"/>
          </w:tcPr>
          <w:p w14:paraId="08606468" w14:textId="5C384B2B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6.08±3.40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vAlign w:val="center"/>
          </w:tcPr>
          <w:p w14:paraId="74F8B0BC" w14:textId="026AECF2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9.95±1.14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vAlign w:val="center"/>
          </w:tcPr>
          <w:p w14:paraId="03A11D07" w14:textId="15FFD158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6.75±0.75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tcBorders>
              <w:top w:val="single" w:sz="6" w:space="0" w:color="auto"/>
            </w:tcBorders>
            <w:vAlign w:val="center"/>
          </w:tcPr>
          <w:p w14:paraId="56E34B6A" w14:textId="797F71F2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9.86±0.42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</w:tr>
      <w:tr w:rsidR="00575DD2" w:rsidRPr="00575DD2" w14:paraId="5AD69D49" w14:textId="77777777" w:rsidTr="00A7217E">
        <w:trPr>
          <w:jc w:val="center"/>
        </w:trPr>
        <w:tc>
          <w:tcPr>
            <w:tcW w:w="1985" w:type="dxa"/>
            <w:vAlign w:val="center"/>
          </w:tcPr>
          <w:p w14:paraId="37B9CF4D" w14:textId="77777777" w:rsidR="00970683" w:rsidRPr="00575DD2" w:rsidRDefault="00970683" w:rsidP="00A7217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iastole end ventricular length (mm)</w:t>
            </w:r>
          </w:p>
        </w:tc>
        <w:tc>
          <w:tcPr>
            <w:tcW w:w="1349" w:type="dxa"/>
            <w:vAlign w:val="center"/>
          </w:tcPr>
          <w:p w14:paraId="6E52972F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3.49±0.52</w:t>
            </w:r>
          </w:p>
        </w:tc>
        <w:tc>
          <w:tcPr>
            <w:tcW w:w="1350" w:type="dxa"/>
            <w:vAlign w:val="center"/>
          </w:tcPr>
          <w:p w14:paraId="717EDA96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3.91±0.29</w:t>
            </w:r>
          </w:p>
        </w:tc>
        <w:tc>
          <w:tcPr>
            <w:tcW w:w="1566" w:type="dxa"/>
            <w:vAlign w:val="center"/>
          </w:tcPr>
          <w:p w14:paraId="2A9497B7" w14:textId="5606605F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.79±0.30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vAlign w:val="center"/>
          </w:tcPr>
          <w:p w14:paraId="218D1EA0" w14:textId="6B70B0A2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.01±0.60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3DDC9D1E" w14:textId="46437BA1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.76±0.58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53845C31" w14:textId="66CCE59E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.30±0.35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17D1AAE8" w14:textId="1F85F834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.96±0.57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vAlign w:val="center"/>
          </w:tcPr>
          <w:p w14:paraId="6196375C" w14:textId="31F90082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.53±0.25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</w:tr>
      <w:tr w:rsidR="00575DD2" w:rsidRPr="00575DD2" w14:paraId="3FFD6FE2" w14:textId="77777777" w:rsidTr="00A7217E">
        <w:trPr>
          <w:jc w:val="center"/>
        </w:trPr>
        <w:tc>
          <w:tcPr>
            <w:tcW w:w="1985" w:type="dxa"/>
            <w:vAlign w:val="center"/>
          </w:tcPr>
          <w:p w14:paraId="765CE3B1" w14:textId="77777777" w:rsidR="00970683" w:rsidRPr="00575DD2" w:rsidRDefault="00970683" w:rsidP="00A7217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iastole end ventricular width (mm)</w:t>
            </w:r>
          </w:p>
        </w:tc>
        <w:tc>
          <w:tcPr>
            <w:tcW w:w="1349" w:type="dxa"/>
            <w:vAlign w:val="center"/>
          </w:tcPr>
          <w:p w14:paraId="6497E5E6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3.21±0.37</w:t>
            </w:r>
          </w:p>
        </w:tc>
        <w:tc>
          <w:tcPr>
            <w:tcW w:w="1350" w:type="dxa"/>
            <w:vAlign w:val="center"/>
          </w:tcPr>
          <w:p w14:paraId="325B9846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3.42±0.48</w:t>
            </w:r>
          </w:p>
        </w:tc>
        <w:tc>
          <w:tcPr>
            <w:tcW w:w="1566" w:type="dxa"/>
            <w:vAlign w:val="center"/>
          </w:tcPr>
          <w:p w14:paraId="7EED8899" w14:textId="2E14AB89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.21±0.41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vAlign w:val="center"/>
          </w:tcPr>
          <w:p w14:paraId="799E473F" w14:textId="1C1AACE2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4.95±0.67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48202ADB" w14:textId="08D4C4AE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.44±0.54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1518EDDA" w14:textId="56AECECE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4.64±0.37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 </w:t>
            </w:r>
            <w:r w:rsidRPr="00575DD2">
              <w:rPr>
                <w:rStyle w:val="Emphasis"/>
                <w:rFonts w:ascii="Cambria Math" w:eastAsia="SimSun" w:hAnsi="Cambria Math" w:cs="Cambria Math"/>
                <w:i w:val="0"/>
                <w:iCs w:val="0"/>
                <w:color w:val="000000" w:themeColor="text1"/>
                <w:sz w:val="22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566" w:type="dxa"/>
            <w:vAlign w:val="center"/>
          </w:tcPr>
          <w:p w14:paraId="786972F3" w14:textId="68A78E45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.90±0.33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vAlign w:val="center"/>
          </w:tcPr>
          <w:p w14:paraId="006BBB4F" w14:textId="3A114B0D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4.85±0.43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 </w:t>
            </w:r>
            <w:r w:rsidRPr="00575DD2">
              <w:rPr>
                <w:rStyle w:val="Emphasis"/>
                <w:rFonts w:ascii="Cambria Math" w:eastAsia="SimSun" w:hAnsi="Cambria Math" w:cs="Cambria Math"/>
                <w:i w:val="0"/>
                <w:iCs w:val="0"/>
                <w:color w:val="000000" w:themeColor="text1"/>
                <w:sz w:val="22"/>
                <w:shd w:val="clear" w:color="auto" w:fill="FFFFFF"/>
                <w:vertAlign w:val="superscript"/>
              </w:rPr>
              <w:t>△</w:t>
            </w:r>
          </w:p>
        </w:tc>
      </w:tr>
      <w:tr w:rsidR="00575DD2" w:rsidRPr="00575DD2" w14:paraId="40044E25" w14:textId="77777777" w:rsidTr="00A7217E">
        <w:trPr>
          <w:jc w:val="center"/>
        </w:trPr>
        <w:tc>
          <w:tcPr>
            <w:tcW w:w="1985" w:type="dxa"/>
            <w:vAlign w:val="center"/>
          </w:tcPr>
          <w:p w14:paraId="78BA150E" w14:textId="77777777" w:rsidR="00970683" w:rsidRPr="00575DD2" w:rsidRDefault="00970683" w:rsidP="00A7217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iastole end ventricular girth (mm)</w:t>
            </w:r>
          </w:p>
        </w:tc>
        <w:tc>
          <w:tcPr>
            <w:tcW w:w="1349" w:type="dxa"/>
            <w:vAlign w:val="center"/>
          </w:tcPr>
          <w:p w14:paraId="15C6AB3B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1.41±1.72</w:t>
            </w:r>
          </w:p>
        </w:tc>
        <w:tc>
          <w:tcPr>
            <w:tcW w:w="1350" w:type="dxa"/>
            <w:vAlign w:val="center"/>
          </w:tcPr>
          <w:p w14:paraId="01A3B4B4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2.29±1.14</w:t>
            </w:r>
          </w:p>
        </w:tc>
        <w:tc>
          <w:tcPr>
            <w:tcW w:w="1566" w:type="dxa"/>
            <w:vAlign w:val="center"/>
          </w:tcPr>
          <w:p w14:paraId="00580EB3" w14:textId="712AF716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9.12±0.28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vAlign w:val="center"/>
          </w:tcPr>
          <w:p w14:paraId="4D388A12" w14:textId="2ACD63E3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6.90±1.78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0D15BDDA" w14:textId="096D9C8C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8.95±1.78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16211217" w14:textId="0DF1DB08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6.65±1.03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  <w:r w:rsidR="007141A9"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BC55FD" w:rsidRPr="00575DD2">
              <w:rPr>
                <w:rStyle w:val="Emphasis"/>
                <w:rFonts w:ascii="Cambria Math" w:eastAsia="SimSun" w:hAnsi="Cambria Math" w:cs="Cambria Math"/>
                <w:i w:val="0"/>
                <w:iCs w:val="0"/>
                <w:color w:val="000000" w:themeColor="text1"/>
                <w:sz w:val="22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566" w:type="dxa"/>
            <w:vAlign w:val="center"/>
          </w:tcPr>
          <w:p w14:paraId="0DBFB12F" w14:textId="2F757D84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20.29±1.51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vAlign w:val="center"/>
          </w:tcPr>
          <w:p w14:paraId="0DFD0DBA" w14:textId="74F564BD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8.00±1.04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 </w:t>
            </w:r>
            <w:r w:rsidRPr="00575DD2">
              <w:rPr>
                <w:rStyle w:val="Emphasis"/>
                <w:rFonts w:ascii="Cambria Math" w:eastAsia="SimSun" w:hAnsi="Cambria Math" w:cs="Cambria Math"/>
                <w:i w:val="0"/>
                <w:iCs w:val="0"/>
                <w:color w:val="000000" w:themeColor="text1"/>
                <w:sz w:val="22"/>
                <w:shd w:val="clear" w:color="auto" w:fill="FFFFFF"/>
                <w:vertAlign w:val="superscript"/>
              </w:rPr>
              <w:t>△</w:t>
            </w:r>
          </w:p>
        </w:tc>
      </w:tr>
      <w:tr w:rsidR="00575DD2" w:rsidRPr="00575DD2" w14:paraId="1771B888" w14:textId="77777777" w:rsidTr="00A7217E">
        <w:trPr>
          <w:jc w:val="center"/>
        </w:trPr>
        <w:tc>
          <w:tcPr>
            <w:tcW w:w="1985" w:type="dxa"/>
            <w:vAlign w:val="center"/>
          </w:tcPr>
          <w:p w14:paraId="0036B66A" w14:textId="77777777" w:rsidR="00970683" w:rsidRPr="00575DD2" w:rsidRDefault="00970683" w:rsidP="00A7217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Diastole end ventricular area</w:t>
            </w: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cm</w:t>
            </w: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49" w:type="dxa"/>
            <w:vAlign w:val="center"/>
          </w:tcPr>
          <w:p w14:paraId="4E00B33C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0.09±0.02</w:t>
            </w:r>
          </w:p>
        </w:tc>
        <w:tc>
          <w:tcPr>
            <w:tcW w:w="1350" w:type="dxa"/>
            <w:vAlign w:val="center"/>
          </w:tcPr>
          <w:p w14:paraId="0BE8DD84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0.10±0.02</w:t>
            </w:r>
          </w:p>
        </w:tc>
        <w:tc>
          <w:tcPr>
            <w:tcW w:w="1566" w:type="dxa"/>
            <w:vAlign w:val="center"/>
          </w:tcPr>
          <w:p w14:paraId="7F86D536" w14:textId="27F70069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0.23±0.01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vAlign w:val="center"/>
          </w:tcPr>
          <w:p w14:paraId="72AE64A9" w14:textId="2B147AB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0.18±0.04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 </w:t>
            </w:r>
            <w:r w:rsidRPr="00575DD2">
              <w:rPr>
                <w:rStyle w:val="Emphasis"/>
                <w:rFonts w:ascii="Cambria Math" w:eastAsia="SimSun" w:hAnsi="Cambria Math" w:cs="Cambria Math"/>
                <w:i w:val="0"/>
                <w:iCs w:val="0"/>
                <w:color w:val="000000" w:themeColor="text1"/>
                <w:sz w:val="22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566" w:type="dxa"/>
            <w:vAlign w:val="center"/>
          </w:tcPr>
          <w:p w14:paraId="2758A4E7" w14:textId="3E443D0E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0.24±0.04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 </w:t>
            </w:r>
          </w:p>
        </w:tc>
        <w:tc>
          <w:tcPr>
            <w:tcW w:w="1566" w:type="dxa"/>
            <w:vAlign w:val="center"/>
          </w:tcPr>
          <w:p w14:paraId="0EBAEEFD" w14:textId="75CEE3E4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0.18±0.03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 </w:t>
            </w:r>
            <w:r w:rsidRPr="00575DD2">
              <w:rPr>
                <w:rStyle w:val="Emphasis"/>
                <w:rFonts w:ascii="Cambria Math" w:eastAsia="SimSun" w:hAnsi="Cambria Math" w:cs="Cambria Math"/>
                <w:i w:val="0"/>
                <w:iCs w:val="0"/>
                <w:color w:val="000000" w:themeColor="text1"/>
                <w:sz w:val="22"/>
                <w:shd w:val="clear" w:color="auto" w:fill="FFFFFF"/>
                <w:vertAlign w:val="superscript"/>
              </w:rPr>
              <w:t>△</w:t>
            </w:r>
          </w:p>
        </w:tc>
        <w:tc>
          <w:tcPr>
            <w:tcW w:w="1566" w:type="dxa"/>
            <w:vAlign w:val="center"/>
          </w:tcPr>
          <w:p w14:paraId="346F14D0" w14:textId="77B7792A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0.27±0.04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vAlign w:val="center"/>
          </w:tcPr>
          <w:p w14:paraId="247E2C2E" w14:textId="7FDF19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0.19±0.02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 </w:t>
            </w:r>
            <w:r w:rsidRPr="00575DD2">
              <w:rPr>
                <w:rStyle w:val="Emphasis"/>
                <w:rFonts w:ascii="Cambria Math" w:eastAsia="SimSun" w:hAnsi="Cambria Math" w:cs="Cambria Math"/>
                <w:i w:val="0"/>
                <w:iCs w:val="0"/>
                <w:color w:val="000000" w:themeColor="text1"/>
                <w:sz w:val="22"/>
                <w:shd w:val="clear" w:color="auto" w:fill="FFFFFF"/>
                <w:vertAlign w:val="superscript"/>
              </w:rPr>
              <w:t>△</w:t>
            </w:r>
          </w:p>
        </w:tc>
      </w:tr>
      <w:tr w:rsidR="00575DD2" w:rsidRPr="00575DD2" w14:paraId="397A369A" w14:textId="77777777" w:rsidTr="00A7217E">
        <w:trPr>
          <w:jc w:val="center"/>
        </w:trPr>
        <w:tc>
          <w:tcPr>
            <w:tcW w:w="1985" w:type="dxa"/>
            <w:vAlign w:val="center"/>
          </w:tcPr>
          <w:p w14:paraId="00C0E864" w14:textId="77777777" w:rsidR="00970683" w:rsidRPr="00575DD2" w:rsidRDefault="00970683" w:rsidP="00A7217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jection fraction (%)</w:t>
            </w:r>
          </w:p>
        </w:tc>
        <w:tc>
          <w:tcPr>
            <w:tcW w:w="1349" w:type="dxa"/>
            <w:vAlign w:val="center"/>
          </w:tcPr>
          <w:p w14:paraId="039FF389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67.85±3.75</w:t>
            </w:r>
          </w:p>
        </w:tc>
        <w:tc>
          <w:tcPr>
            <w:tcW w:w="1350" w:type="dxa"/>
            <w:vAlign w:val="center"/>
          </w:tcPr>
          <w:p w14:paraId="2A4E92E2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63.97±5.56</w:t>
            </w:r>
          </w:p>
        </w:tc>
        <w:tc>
          <w:tcPr>
            <w:tcW w:w="1566" w:type="dxa"/>
            <w:vAlign w:val="center"/>
          </w:tcPr>
          <w:p w14:paraId="2365AB59" w14:textId="4A5DC3C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7.00±1.73 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#</w:t>
            </w:r>
          </w:p>
        </w:tc>
        <w:tc>
          <w:tcPr>
            <w:tcW w:w="1567" w:type="dxa"/>
            <w:vAlign w:val="center"/>
          </w:tcPr>
          <w:p w14:paraId="0E6B3536" w14:textId="6BE2BC2A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9.84±5.95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</w:t>
            </w:r>
          </w:p>
        </w:tc>
        <w:tc>
          <w:tcPr>
            <w:tcW w:w="1566" w:type="dxa"/>
            <w:vAlign w:val="center"/>
          </w:tcPr>
          <w:p w14:paraId="41E51978" w14:textId="085A6CE3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4.84±7.21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0D0EDF4F" w14:textId="158B6D35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4.51±4.29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0E99993E" w14:textId="44C3376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2.74±2.72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7" w:type="dxa"/>
            <w:vAlign w:val="center"/>
          </w:tcPr>
          <w:p w14:paraId="35989433" w14:textId="07113C5B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6.27±4.98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</w:tr>
      <w:tr w:rsidR="00575DD2" w:rsidRPr="00575DD2" w14:paraId="0603676B" w14:textId="77777777" w:rsidTr="00A7217E">
        <w:trPr>
          <w:jc w:val="center"/>
        </w:trPr>
        <w:tc>
          <w:tcPr>
            <w:tcW w:w="1985" w:type="dxa"/>
            <w:vAlign w:val="center"/>
          </w:tcPr>
          <w:p w14:paraId="208D9620" w14:textId="77777777" w:rsidR="00970683" w:rsidRPr="00575DD2" w:rsidRDefault="00970683" w:rsidP="00A7217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ak blood flow velocity (cm/s)</w:t>
            </w:r>
          </w:p>
        </w:tc>
        <w:tc>
          <w:tcPr>
            <w:tcW w:w="1349" w:type="dxa"/>
            <w:vAlign w:val="center"/>
          </w:tcPr>
          <w:p w14:paraId="72C51DD7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8.95±1.75</w:t>
            </w:r>
          </w:p>
        </w:tc>
        <w:tc>
          <w:tcPr>
            <w:tcW w:w="1350" w:type="dxa"/>
            <w:vAlign w:val="center"/>
          </w:tcPr>
          <w:p w14:paraId="0F16C79B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2.67±2.22</w:t>
            </w:r>
          </w:p>
        </w:tc>
        <w:tc>
          <w:tcPr>
            <w:tcW w:w="1566" w:type="dxa"/>
            <w:vAlign w:val="center"/>
          </w:tcPr>
          <w:p w14:paraId="77F43A94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9.48±2.96</w:t>
            </w:r>
          </w:p>
        </w:tc>
        <w:tc>
          <w:tcPr>
            <w:tcW w:w="1567" w:type="dxa"/>
            <w:vAlign w:val="center"/>
          </w:tcPr>
          <w:p w14:paraId="6F784596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9.11±1.80</w:t>
            </w:r>
          </w:p>
        </w:tc>
        <w:tc>
          <w:tcPr>
            <w:tcW w:w="1566" w:type="dxa"/>
            <w:vAlign w:val="center"/>
          </w:tcPr>
          <w:p w14:paraId="74127537" w14:textId="693331F2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3.57±5.48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</w:t>
            </w:r>
          </w:p>
        </w:tc>
        <w:tc>
          <w:tcPr>
            <w:tcW w:w="1566" w:type="dxa"/>
            <w:vAlign w:val="center"/>
          </w:tcPr>
          <w:p w14:paraId="0327A436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1.01±2.44</w:t>
            </w:r>
          </w:p>
        </w:tc>
        <w:tc>
          <w:tcPr>
            <w:tcW w:w="1566" w:type="dxa"/>
            <w:vAlign w:val="center"/>
          </w:tcPr>
          <w:p w14:paraId="22D36E61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0.39±2.55</w:t>
            </w:r>
          </w:p>
        </w:tc>
        <w:tc>
          <w:tcPr>
            <w:tcW w:w="1567" w:type="dxa"/>
            <w:vAlign w:val="center"/>
          </w:tcPr>
          <w:p w14:paraId="243E5303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1.63±3.68</w:t>
            </w:r>
          </w:p>
        </w:tc>
      </w:tr>
      <w:tr w:rsidR="00575DD2" w:rsidRPr="00575DD2" w14:paraId="068251D6" w14:textId="77777777" w:rsidTr="00A7217E">
        <w:trPr>
          <w:jc w:val="center"/>
        </w:trPr>
        <w:tc>
          <w:tcPr>
            <w:tcW w:w="1985" w:type="dxa"/>
            <w:vAlign w:val="center"/>
          </w:tcPr>
          <w:p w14:paraId="4BA338BB" w14:textId="77777777" w:rsidR="00970683" w:rsidRPr="00575DD2" w:rsidRDefault="00970683" w:rsidP="00A7217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Blood flow acceleration</w:t>
            </w: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（</w:t>
            </w: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m/s</w:t>
            </w: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575D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）</w:t>
            </w:r>
          </w:p>
        </w:tc>
        <w:tc>
          <w:tcPr>
            <w:tcW w:w="1349" w:type="dxa"/>
            <w:vAlign w:val="center"/>
          </w:tcPr>
          <w:p w14:paraId="4FC43500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71.90±8.61</w:t>
            </w:r>
          </w:p>
        </w:tc>
        <w:tc>
          <w:tcPr>
            <w:tcW w:w="1350" w:type="dxa"/>
            <w:vAlign w:val="center"/>
          </w:tcPr>
          <w:p w14:paraId="35321D63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72.61±17.59</w:t>
            </w:r>
          </w:p>
        </w:tc>
        <w:tc>
          <w:tcPr>
            <w:tcW w:w="1566" w:type="dxa"/>
            <w:vAlign w:val="center"/>
          </w:tcPr>
          <w:p w14:paraId="5E9E3761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11.63±15.59</w:t>
            </w:r>
          </w:p>
        </w:tc>
        <w:tc>
          <w:tcPr>
            <w:tcW w:w="1567" w:type="dxa"/>
            <w:vAlign w:val="center"/>
          </w:tcPr>
          <w:p w14:paraId="76BF6AF6" w14:textId="3AA214CB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30.52±12.90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</w:t>
            </w:r>
          </w:p>
        </w:tc>
        <w:tc>
          <w:tcPr>
            <w:tcW w:w="1566" w:type="dxa"/>
            <w:vAlign w:val="center"/>
          </w:tcPr>
          <w:p w14:paraId="287760B2" w14:textId="2B745461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46.78±55.96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06C553ED" w14:textId="4FE8A6D0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148.03±54.11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5B31549B" w14:textId="5C3E918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63.79±14.70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&amp;</w:t>
            </w:r>
          </w:p>
        </w:tc>
        <w:tc>
          <w:tcPr>
            <w:tcW w:w="1567" w:type="dxa"/>
            <w:vAlign w:val="center"/>
          </w:tcPr>
          <w:p w14:paraId="0E87B047" w14:textId="3A6B1208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6.18±6.86 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&amp;</w:t>
            </w:r>
          </w:p>
        </w:tc>
      </w:tr>
      <w:tr w:rsidR="00575DD2" w:rsidRPr="00575DD2" w14:paraId="5B3F74E5" w14:textId="77777777" w:rsidTr="00A7217E">
        <w:trPr>
          <w:jc w:val="center"/>
        </w:trPr>
        <w:tc>
          <w:tcPr>
            <w:tcW w:w="1985" w:type="dxa"/>
            <w:vAlign w:val="center"/>
          </w:tcPr>
          <w:p w14:paraId="508A4181" w14:textId="77777777" w:rsidR="00970683" w:rsidRPr="00575DD2" w:rsidRDefault="00970683" w:rsidP="00A7217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eart rate(times/min)</w:t>
            </w:r>
          </w:p>
        </w:tc>
        <w:tc>
          <w:tcPr>
            <w:tcW w:w="1349" w:type="dxa"/>
            <w:vAlign w:val="center"/>
          </w:tcPr>
          <w:p w14:paraId="62FFC5A2" w14:textId="77777777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62.50±4.81</w:t>
            </w:r>
          </w:p>
        </w:tc>
        <w:tc>
          <w:tcPr>
            <w:tcW w:w="1350" w:type="dxa"/>
            <w:vAlign w:val="center"/>
          </w:tcPr>
          <w:p w14:paraId="094DB48B" w14:textId="39CE5ACF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6.40±3.13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</w:t>
            </w:r>
          </w:p>
        </w:tc>
        <w:tc>
          <w:tcPr>
            <w:tcW w:w="1566" w:type="dxa"/>
            <w:vAlign w:val="center"/>
          </w:tcPr>
          <w:p w14:paraId="0513E010" w14:textId="05DBE210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8.00±5.00 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# *</w:t>
            </w:r>
          </w:p>
        </w:tc>
        <w:tc>
          <w:tcPr>
            <w:tcW w:w="1567" w:type="dxa"/>
            <w:vAlign w:val="center"/>
          </w:tcPr>
          <w:p w14:paraId="668775B1" w14:textId="0281DA43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46.00±2.65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75BAE3C2" w14:textId="635092B2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3.56±3.81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</w:t>
            </w:r>
          </w:p>
        </w:tc>
        <w:tc>
          <w:tcPr>
            <w:tcW w:w="1566" w:type="dxa"/>
            <w:vAlign w:val="center"/>
          </w:tcPr>
          <w:p w14:paraId="1DC08F3A" w14:textId="4FC139BD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47.60±5.68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</w:t>
            </w:r>
          </w:p>
        </w:tc>
        <w:tc>
          <w:tcPr>
            <w:tcW w:w="1566" w:type="dxa"/>
            <w:vAlign w:val="center"/>
          </w:tcPr>
          <w:p w14:paraId="7F436062" w14:textId="1CDBBEDB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46.80±5.17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 &amp; </w:t>
            </w:r>
          </w:p>
        </w:tc>
        <w:tc>
          <w:tcPr>
            <w:tcW w:w="1567" w:type="dxa"/>
            <w:vAlign w:val="center"/>
          </w:tcPr>
          <w:p w14:paraId="56D59845" w14:textId="7F9AC62F" w:rsidR="00970683" w:rsidRPr="00575DD2" w:rsidRDefault="00970683" w:rsidP="00A72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DD2">
              <w:rPr>
                <w:rFonts w:ascii="Times New Roman" w:hAnsi="Times New Roman" w:cs="Times New Roman"/>
                <w:color w:val="000000" w:themeColor="text1"/>
                <w:sz w:val="22"/>
              </w:rPr>
              <w:t>50.60±3.91</w:t>
            </w:r>
            <w:r w:rsidRPr="00575DD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# * </w:t>
            </w:r>
          </w:p>
        </w:tc>
      </w:tr>
    </w:tbl>
    <w:p w14:paraId="2C744943" w14:textId="516FDC9E" w:rsidR="00970683" w:rsidRPr="00575DD2" w:rsidRDefault="00970683" w:rsidP="00970683">
      <w:pPr>
        <w:rPr>
          <w:rFonts w:ascii="Times New Roman" w:eastAsia="SimSun" w:hAnsi="Times New Roman" w:cs="Times New Roman"/>
          <w:color w:val="000000" w:themeColor="text1"/>
          <w:sz w:val="22"/>
        </w:rPr>
      </w:pPr>
      <w:r w:rsidRPr="00575DD2">
        <w:rPr>
          <w:rFonts w:ascii="Times New Roman" w:eastAsia="SimSun" w:hAnsi="Times New Roman" w:cs="Times New Roman"/>
          <w:color w:val="000000" w:themeColor="text1"/>
          <w:sz w:val="22"/>
        </w:rPr>
        <w:t xml:space="preserve">#: </w:t>
      </w:r>
      <w:r w:rsidR="007141A9" w:rsidRPr="00575DD2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p</w:t>
      </w:r>
      <w:r w:rsidRPr="00575DD2">
        <w:rPr>
          <w:rFonts w:ascii="Times New Roman" w:eastAsia="SimSun" w:hAnsi="Times New Roman" w:cs="Times New Roman"/>
          <w:color w:val="000000" w:themeColor="text1"/>
          <w:sz w:val="22"/>
        </w:rPr>
        <w:t xml:space="preserve"> &lt; 0.05, vs. 3M. *: </w:t>
      </w:r>
      <w:r w:rsidR="007141A9" w:rsidRPr="00575DD2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p</w:t>
      </w:r>
      <w:r w:rsidRPr="00575DD2">
        <w:rPr>
          <w:rFonts w:ascii="Times New Roman" w:eastAsia="SimSun" w:hAnsi="Times New Roman" w:cs="Times New Roman"/>
          <w:color w:val="000000" w:themeColor="text1"/>
          <w:sz w:val="22"/>
        </w:rPr>
        <w:t xml:space="preserve"> &lt; 0.05, vs. 6M. </w:t>
      </w:r>
      <w:r w:rsidR="00BC55FD" w:rsidRPr="00575DD2">
        <w:rPr>
          <w:rStyle w:val="Emphasis"/>
          <w:rFonts w:ascii="Cambria Math" w:eastAsia="SimSun" w:hAnsi="Cambria Math" w:cs="Cambria Math"/>
          <w:i w:val="0"/>
          <w:iCs w:val="0"/>
          <w:color w:val="000000" w:themeColor="text1"/>
          <w:sz w:val="22"/>
          <w:shd w:val="clear" w:color="auto" w:fill="FFFFFF"/>
        </w:rPr>
        <w:t>△</w:t>
      </w:r>
      <w:r w:rsidRPr="00575DD2">
        <w:rPr>
          <w:rStyle w:val="Emphasis"/>
          <w:rFonts w:ascii="Times New Roman" w:eastAsia="SimSun" w:hAnsi="Times New Roman" w:cs="Times New Roman"/>
          <w:i w:val="0"/>
          <w:iCs w:val="0"/>
          <w:color w:val="000000" w:themeColor="text1"/>
          <w:sz w:val="22"/>
          <w:shd w:val="clear" w:color="auto" w:fill="FFFFFF"/>
        </w:rPr>
        <w:t>:</w:t>
      </w:r>
      <w:r w:rsidRPr="00575DD2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 xml:space="preserve"> </w:t>
      </w:r>
      <w:r w:rsidR="007141A9" w:rsidRPr="00575DD2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p</w:t>
      </w:r>
      <w:r w:rsidRPr="00575DD2">
        <w:rPr>
          <w:rFonts w:ascii="Times New Roman" w:eastAsia="SimSun" w:hAnsi="Times New Roman" w:cs="Times New Roman"/>
          <w:color w:val="000000" w:themeColor="text1"/>
          <w:sz w:val="22"/>
        </w:rPr>
        <w:t xml:space="preserve"> &lt; 0.05, </w:t>
      </w:r>
      <w:r w:rsidR="00287155" w:rsidRPr="00575DD2">
        <w:rPr>
          <w:rFonts w:ascii="Times New Roman" w:eastAsia="SimSun" w:hAnsi="Times New Roman" w:cs="Times New Roman"/>
          <w:color w:val="000000" w:themeColor="text1"/>
          <w:sz w:val="22"/>
        </w:rPr>
        <w:t xml:space="preserve">vs. </w:t>
      </w:r>
      <w:r w:rsidRPr="00575DD2">
        <w:rPr>
          <w:rFonts w:ascii="Times New Roman" w:eastAsia="SimSun" w:hAnsi="Times New Roman" w:cs="Times New Roman"/>
          <w:color w:val="000000" w:themeColor="text1"/>
          <w:sz w:val="22"/>
        </w:rPr>
        <w:t xml:space="preserve">same age female. &amp;: </w:t>
      </w:r>
      <w:r w:rsidR="007141A9" w:rsidRPr="00575DD2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p</w:t>
      </w:r>
      <w:r w:rsidRPr="00575DD2">
        <w:rPr>
          <w:rFonts w:ascii="Times New Roman" w:eastAsia="SimSun" w:hAnsi="Times New Roman" w:cs="Times New Roman"/>
          <w:color w:val="000000" w:themeColor="text1"/>
          <w:sz w:val="22"/>
        </w:rPr>
        <w:t xml:space="preserve"> &lt; 0.05, vs. 18M (same gender and different gender comparison in H, comparison between </w:t>
      </w:r>
      <w:r w:rsidR="004800EA" w:rsidRPr="00575DD2">
        <w:rPr>
          <w:rFonts w:ascii="Times New Roman" w:eastAsia="SimSun" w:hAnsi="Times New Roman" w:cs="Times New Roman"/>
          <w:color w:val="000000" w:themeColor="text1"/>
          <w:sz w:val="22"/>
        </w:rPr>
        <w:t xml:space="preserve">the </w:t>
      </w:r>
      <w:r w:rsidRPr="00575DD2">
        <w:rPr>
          <w:rFonts w:ascii="Times New Roman" w:eastAsia="SimSun" w:hAnsi="Times New Roman" w:cs="Times New Roman"/>
          <w:color w:val="000000" w:themeColor="text1"/>
          <w:sz w:val="22"/>
        </w:rPr>
        <w:t>same gender in I).</w:t>
      </w:r>
    </w:p>
    <w:p w14:paraId="042B618A" w14:textId="77777777" w:rsidR="00970683" w:rsidRPr="00575DD2" w:rsidRDefault="00970683" w:rsidP="00970683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C0844DF" w14:textId="77777777" w:rsidR="00792F64" w:rsidRPr="00575DD2" w:rsidRDefault="00792F64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792F64" w:rsidRPr="00575DD2" w:rsidSect="00575D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41269" w14:textId="77777777" w:rsidR="0039562D" w:rsidRDefault="0039562D" w:rsidP="009B7A1C">
      <w:r>
        <w:separator/>
      </w:r>
    </w:p>
  </w:endnote>
  <w:endnote w:type="continuationSeparator" w:id="0">
    <w:p w14:paraId="3F315084" w14:textId="77777777" w:rsidR="0039562D" w:rsidRDefault="0039562D" w:rsidP="009B7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DFFA16" w14:textId="77777777" w:rsidR="0039562D" w:rsidRDefault="0039562D" w:rsidP="009B7A1C">
      <w:r>
        <w:separator/>
      </w:r>
    </w:p>
  </w:footnote>
  <w:footnote w:type="continuationSeparator" w:id="0">
    <w:p w14:paraId="6D5FD343" w14:textId="77777777" w:rsidR="0039562D" w:rsidRDefault="0039562D" w:rsidP="009B7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683"/>
    <w:rsid w:val="00003A08"/>
    <w:rsid w:val="00004D30"/>
    <w:rsid w:val="00007458"/>
    <w:rsid w:val="000076A6"/>
    <w:rsid w:val="0001198D"/>
    <w:rsid w:val="000172AE"/>
    <w:rsid w:val="000228E4"/>
    <w:rsid w:val="00027302"/>
    <w:rsid w:val="00032CA6"/>
    <w:rsid w:val="000339E2"/>
    <w:rsid w:val="000343FB"/>
    <w:rsid w:val="0004137C"/>
    <w:rsid w:val="00046409"/>
    <w:rsid w:val="00051365"/>
    <w:rsid w:val="0005560D"/>
    <w:rsid w:val="00057283"/>
    <w:rsid w:val="000579D1"/>
    <w:rsid w:val="00057EF9"/>
    <w:rsid w:val="00060150"/>
    <w:rsid w:val="00060213"/>
    <w:rsid w:val="000606BE"/>
    <w:rsid w:val="000619A6"/>
    <w:rsid w:val="000631B8"/>
    <w:rsid w:val="000641B2"/>
    <w:rsid w:val="00065774"/>
    <w:rsid w:val="00072763"/>
    <w:rsid w:val="00075155"/>
    <w:rsid w:val="00075815"/>
    <w:rsid w:val="00075977"/>
    <w:rsid w:val="0007759E"/>
    <w:rsid w:val="0008057D"/>
    <w:rsid w:val="0008088B"/>
    <w:rsid w:val="00084BB6"/>
    <w:rsid w:val="00085A07"/>
    <w:rsid w:val="00091AFF"/>
    <w:rsid w:val="000935AA"/>
    <w:rsid w:val="000A09AC"/>
    <w:rsid w:val="000A157C"/>
    <w:rsid w:val="000A2D9D"/>
    <w:rsid w:val="000B2C9D"/>
    <w:rsid w:val="000B2D10"/>
    <w:rsid w:val="000B3CF7"/>
    <w:rsid w:val="000B58E5"/>
    <w:rsid w:val="000C25C0"/>
    <w:rsid w:val="000C2603"/>
    <w:rsid w:val="000C2A5B"/>
    <w:rsid w:val="000D014A"/>
    <w:rsid w:val="000D0C1A"/>
    <w:rsid w:val="000D1231"/>
    <w:rsid w:val="000D2334"/>
    <w:rsid w:val="000D2651"/>
    <w:rsid w:val="000D367F"/>
    <w:rsid w:val="000D51AB"/>
    <w:rsid w:val="000E42D5"/>
    <w:rsid w:val="000E5E19"/>
    <w:rsid w:val="000E616B"/>
    <w:rsid w:val="000E7B0E"/>
    <w:rsid w:val="000F4324"/>
    <w:rsid w:val="000F4DA4"/>
    <w:rsid w:val="000F7C72"/>
    <w:rsid w:val="001017C8"/>
    <w:rsid w:val="001023D4"/>
    <w:rsid w:val="001033C8"/>
    <w:rsid w:val="001044AC"/>
    <w:rsid w:val="001044D4"/>
    <w:rsid w:val="00106D70"/>
    <w:rsid w:val="00106ED2"/>
    <w:rsid w:val="001077CB"/>
    <w:rsid w:val="00111746"/>
    <w:rsid w:val="00113AF2"/>
    <w:rsid w:val="00114B73"/>
    <w:rsid w:val="00116BA5"/>
    <w:rsid w:val="00123197"/>
    <w:rsid w:val="0012336A"/>
    <w:rsid w:val="00123784"/>
    <w:rsid w:val="001276B1"/>
    <w:rsid w:val="00130149"/>
    <w:rsid w:val="00131C45"/>
    <w:rsid w:val="00131F18"/>
    <w:rsid w:val="00132399"/>
    <w:rsid w:val="001344B3"/>
    <w:rsid w:val="0014308B"/>
    <w:rsid w:val="00143150"/>
    <w:rsid w:val="00144080"/>
    <w:rsid w:val="00144C8E"/>
    <w:rsid w:val="0015402D"/>
    <w:rsid w:val="00154880"/>
    <w:rsid w:val="0015667B"/>
    <w:rsid w:val="00161126"/>
    <w:rsid w:val="00161C95"/>
    <w:rsid w:val="0016587E"/>
    <w:rsid w:val="0016600E"/>
    <w:rsid w:val="00167B93"/>
    <w:rsid w:val="0017301B"/>
    <w:rsid w:val="00173183"/>
    <w:rsid w:val="00173400"/>
    <w:rsid w:val="00182D49"/>
    <w:rsid w:val="001844C4"/>
    <w:rsid w:val="00184FA4"/>
    <w:rsid w:val="0018539E"/>
    <w:rsid w:val="00187562"/>
    <w:rsid w:val="0018777A"/>
    <w:rsid w:val="00190202"/>
    <w:rsid w:val="00192E79"/>
    <w:rsid w:val="001949FF"/>
    <w:rsid w:val="00194C51"/>
    <w:rsid w:val="00195695"/>
    <w:rsid w:val="001A105C"/>
    <w:rsid w:val="001A3296"/>
    <w:rsid w:val="001A39B7"/>
    <w:rsid w:val="001A4115"/>
    <w:rsid w:val="001A5950"/>
    <w:rsid w:val="001B0350"/>
    <w:rsid w:val="001B0676"/>
    <w:rsid w:val="001B0F84"/>
    <w:rsid w:val="001B1105"/>
    <w:rsid w:val="001B33B9"/>
    <w:rsid w:val="001B3783"/>
    <w:rsid w:val="001B5816"/>
    <w:rsid w:val="001B60CC"/>
    <w:rsid w:val="001B7BE0"/>
    <w:rsid w:val="001C0CEB"/>
    <w:rsid w:val="001C179C"/>
    <w:rsid w:val="001C22BC"/>
    <w:rsid w:val="001C22CC"/>
    <w:rsid w:val="001C5320"/>
    <w:rsid w:val="001C6B62"/>
    <w:rsid w:val="001C79F2"/>
    <w:rsid w:val="001D0DCB"/>
    <w:rsid w:val="001D2D7E"/>
    <w:rsid w:val="001D3996"/>
    <w:rsid w:val="001D433C"/>
    <w:rsid w:val="001D698A"/>
    <w:rsid w:val="001E0790"/>
    <w:rsid w:val="001E2AF3"/>
    <w:rsid w:val="001E2CB5"/>
    <w:rsid w:val="001E4C1C"/>
    <w:rsid w:val="001E4F89"/>
    <w:rsid w:val="001E7EF2"/>
    <w:rsid w:val="001F1ECE"/>
    <w:rsid w:val="001F551F"/>
    <w:rsid w:val="001F55D4"/>
    <w:rsid w:val="002008ED"/>
    <w:rsid w:val="00202F29"/>
    <w:rsid w:val="002052B5"/>
    <w:rsid w:val="00206E64"/>
    <w:rsid w:val="0021185D"/>
    <w:rsid w:val="00215214"/>
    <w:rsid w:val="00220CC3"/>
    <w:rsid w:val="00220DEB"/>
    <w:rsid w:val="00222B3A"/>
    <w:rsid w:val="00225587"/>
    <w:rsid w:val="00225B82"/>
    <w:rsid w:val="00226E90"/>
    <w:rsid w:val="00227F48"/>
    <w:rsid w:val="002312C7"/>
    <w:rsid w:val="002366F6"/>
    <w:rsid w:val="002408FA"/>
    <w:rsid w:val="0024165E"/>
    <w:rsid w:val="00242A8B"/>
    <w:rsid w:val="002530B4"/>
    <w:rsid w:val="00261E92"/>
    <w:rsid w:val="00266E07"/>
    <w:rsid w:val="00270567"/>
    <w:rsid w:val="00271E25"/>
    <w:rsid w:val="002732FA"/>
    <w:rsid w:val="0027558D"/>
    <w:rsid w:val="0028163D"/>
    <w:rsid w:val="0028202F"/>
    <w:rsid w:val="00282A1C"/>
    <w:rsid w:val="00287155"/>
    <w:rsid w:val="00293922"/>
    <w:rsid w:val="00295B3E"/>
    <w:rsid w:val="002A2940"/>
    <w:rsid w:val="002A392B"/>
    <w:rsid w:val="002A63EE"/>
    <w:rsid w:val="002A7EB6"/>
    <w:rsid w:val="002B0898"/>
    <w:rsid w:val="002B0948"/>
    <w:rsid w:val="002B2BE6"/>
    <w:rsid w:val="002B3927"/>
    <w:rsid w:val="002B4390"/>
    <w:rsid w:val="002B515B"/>
    <w:rsid w:val="002B5935"/>
    <w:rsid w:val="002B610C"/>
    <w:rsid w:val="002B68A3"/>
    <w:rsid w:val="002B78AD"/>
    <w:rsid w:val="002B7A46"/>
    <w:rsid w:val="002B7AF0"/>
    <w:rsid w:val="002C0B29"/>
    <w:rsid w:val="002C643C"/>
    <w:rsid w:val="002C79D5"/>
    <w:rsid w:val="002D1F24"/>
    <w:rsid w:val="002D28AF"/>
    <w:rsid w:val="002D51E4"/>
    <w:rsid w:val="002D5851"/>
    <w:rsid w:val="002D58D6"/>
    <w:rsid w:val="002D5E92"/>
    <w:rsid w:val="002D6875"/>
    <w:rsid w:val="002D7D48"/>
    <w:rsid w:val="002E0DEA"/>
    <w:rsid w:val="002E1491"/>
    <w:rsid w:val="002E16EE"/>
    <w:rsid w:val="002E216B"/>
    <w:rsid w:val="002E6DFB"/>
    <w:rsid w:val="002F2802"/>
    <w:rsid w:val="00304B6A"/>
    <w:rsid w:val="003065CA"/>
    <w:rsid w:val="00310EFC"/>
    <w:rsid w:val="00320474"/>
    <w:rsid w:val="003209EE"/>
    <w:rsid w:val="00323417"/>
    <w:rsid w:val="0032351E"/>
    <w:rsid w:val="0032493D"/>
    <w:rsid w:val="00326F5D"/>
    <w:rsid w:val="00327CB3"/>
    <w:rsid w:val="00331A13"/>
    <w:rsid w:val="00333BA5"/>
    <w:rsid w:val="00344A57"/>
    <w:rsid w:val="00346511"/>
    <w:rsid w:val="00347C19"/>
    <w:rsid w:val="00352483"/>
    <w:rsid w:val="00352AE9"/>
    <w:rsid w:val="00354785"/>
    <w:rsid w:val="00363A17"/>
    <w:rsid w:val="00366EB2"/>
    <w:rsid w:val="00370DCA"/>
    <w:rsid w:val="003715B8"/>
    <w:rsid w:val="00374E99"/>
    <w:rsid w:val="0037503C"/>
    <w:rsid w:val="00377762"/>
    <w:rsid w:val="00380495"/>
    <w:rsid w:val="00380A7F"/>
    <w:rsid w:val="00381453"/>
    <w:rsid w:val="00381559"/>
    <w:rsid w:val="00381713"/>
    <w:rsid w:val="00383FDF"/>
    <w:rsid w:val="00384118"/>
    <w:rsid w:val="003878BB"/>
    <w:rsid w:val="00391A10"/>
    <w:rsid w:val="00391DBA"/>
    <w:rsid w:val="00391DBE"/>
    <w:rsid w:val="00391DFC"/>
    <w:rsid w:val="003929D2"/>
    <w:rsid w:val="0039352A"/>
    <w:rsid w:val="00393797"/>
    <w:rsid w:val="0039562D"/>
    <w:rsid w:val="003A4D94"/>
    <w:rsid w:val="003A5F14"/>
    <w:rsid w:val="003B01F1"/>
    <w:rsid w:val="003B1988"/>
    <w:rsid w:val="003B41C3"/>
    <w:rsid w:val="003B52C8"/>
    <w:rsid w:val="003C09F6"/>
    <w:rsid w:val="003C0F87"/>
    <w:rsid w:val="003C11FF"/>
    <w:rsid w:val="003C28BF"/>
    <w:rsid w:val="003C4714"/>
    <w:rsid w:val="003C63DE"/>
    <w:rsid w:val="003D1513"/>
    <w:rsid w:val="003D2678"/>
    <w:rsid w:val="003E0597"/>
    <w:rsid w:val="003E2688"/>
    <w:rsid w:val="003E3066"/>
    <w:rsid w:val="003E3459"/>
    <w:rsid w:val="003E3937"/>
    <w:rsid w:val="003E54B9"/>
    <w:rsid w:val="003E583E"/>
    <w:rsid w:val="003E630B"/>
    <w:rsid w:val="003F4672"/>
    <w:rsid w:val="003F5DD0"/>
    <w:rsid w:val="00400CAB"/>
    <w:rsid w:val="00406204"/>
    <w:rsid w:val="004064BF"/>
    <w:rsid w:val="00406868"/>
    <w:rsid w:val="00410A2B"/>
    <w:rsid w:val="0041143E"/>
    <w:rsid w:val="00413074"/>
    <w:rsid w:val="0041343A"/>
    <w:rsid w:val="00414EDF"/>
    <w:rsid w:val="004201C9"/>
    <w:rsid w:val="004204D1"/>
    <w:rsid w:val="00420DB8"/>
    <w:rsid w:val="004210B0"/>
    <w:rsid w:val="00421C73"/>
    <w:rsid w:val="00422487"/>
    <w:rsid w:val="00422FCA"/>
    <w:rsid w:val="004237A1"/>
    <w:rsid w:val="0042409B"/>
    <w:rsid w:val="00426D53"/>
    <w:rsid w:val="0042778B"/>
    <w:rsid w:val="00427EA1"/>
    <w:rsid w:val="00431BDF"/>
    <w:rsid w:val="00431DC2"/>
    <w:rsid w:val="0043270D"/>
    <w:rsid w:val="00435A76"/>
    <w:rsid w:val="00436874"/>
    <w:rsid w:val="00437B76"/>
    <w:rsid w:val="00441328"/>
    <w:rsid w:val="004445DC"/>
    <w:rsid w:val="00446AD9"/>
    <w:rsid w:val="004477B0"/>
    <w:rsid w:val="004505C5"/>
    <w:rsid w:val="00455330"/>
    <w:rsid w:val="00456F7B"/>
    <w:rsid w:val="00461663"/>
    <w:rsid w:val="00464493"/>
    <w:rsid w:val="004677F5"/>
    <w:rsid w:val="0047305B"/>
    <w:rsid w:val="0047476F"/>
    <w:rsid w:val="0047508D"/>
    <w:rsid w:val="00476867"/>
    <w:rsid w:val="004800EA"/>
    <w:rsid w:val="00483636"/>
    <w:rsid w:val="00484477"/>
    <w:rsid w:val="00484706"/>
    <w:rsid w:val="0048496D"/>
    <w:rsid w:val="0048684D"/>
    <w:rsid w:val="00486B80"/>
    <w:rsid w:val="00487032"/>
    <w:rsid w:val="00495D7B"/>
    <w:rsid w:val="004974AE"/>
    <w:rsid w:val="004A2B53"/>
    <w:rsid w:val="004A58AC"/>
    <w:rsid w:val="004A62D7"/>
    <w:rsid w:val="004B0958"/>
    <w:rsid w:val="004B1B75"/>
    <w:rsid w:val="004B59DF"/>
    <w:rsid w:val="004B5B98"/>
    <w:rsid w:val="004B6BDB"/>
    <w:rsid w:val="004B7CB0"/>
    <w:rsid w:val="004C15D4"/>
    <w:rsid w:val="004C4618"/>
    <w:rsid w:val="004C590F"/>
    <w:rsid w:val="004D0C77"/>
    <w:rsid w:val="004E0857"/>
    <w:rsid w:val="004E0B0F"/>
    <w:rsid w:val="004E1976"/>
    <w:rsid w:val="004E54E2"/>
    <w:rsid w:val="004E5BFE"/>
    <w:rsid w:val="004E71C9"/>
    <w:rsid w:val="004F0E6C"/>
    <w:rsid w:val="004F6A8D"/>
    <w:rsid w:val="00501980"/>
    <w:rsid w:val="00502470"/>
    <w:rsid w:val="005039E3"/>
    <w:rsid w:val="005065A8"/>
    <w:rsid w:val="005075A6"/>
    <w:rsid w:val="005100B8"/>
    <w:rsid w:val="00510758"/>
    <w:rsid w:val="00510ECC"/>
    <w:rsid w:val="005154EF"/>
    <w:rsid w:val="00515AB7"/>
    <w:rsid w:val="005161A4"/>
    <w:rsid w:val="0052219A"/>
    <w:rsid w:val="0052351D"/>
    <w:rsid w:val="005256B1"/>
    <w:rsid w:val="00525BBE"/>
    <w:rsid w:val="005267F2"/>
    <w:rsid w:val="00532C41"/>
    <w:rsid w:val="00532FFF"/>
    <w:rsid w:val="00534D1B"/>
    <w:rsid w:val="00534D34"/>
    <w:rsid w:val="00535B93"/>
    <w:rsid w:val="00540F40"/>
    <w:rsid w:val="00552864"/>
    <w:rsid w:val="00552F58"/>
    <w:rsid w:val="0055444D"/>
    <w:rsid w:val="005545A9"/>
    <w:rsid w:val="0055470A"/>
    <w:rsid w:val="00554857"/>
    <w:rsid w:val="00554D44"/>
    <w:rsid w:val="00563168"/>
    <w:rsid w:val="0056571C"/>
    <w:rsid w:val="00566AB2"/>
    <w:rsid w:val="00570ECC"/>
    <w:rsid w:val="00571377"/>
    <w:rsid w:val="00575DD2"/>
    <w:rsid w:val="005769C9"/>
    <w:rsid w:val="00577EAE"/>
    <w:rsid w:val="00577F27"/>
    <w:rsid w:val="0058004A"/>
    <w:rsid w:val="00582417"/>
    <w:rsid w:val="0058355A"/>
    <w:rsid w:val="00586E2C"/>
    <w:rsid w:val="00586E37"/>
    <w:rsid w:val="00591451"/>
    <w:rsid w:val="005927F1"/>
    <w:rsid w:val="0059686E"/>
    <w:rsid w:val="005A00A4"/>
    <w:rsid w:val="005A2FD8"/>
    <w:rsid w:val="005A391E"/>
    <w:rsid w:val="005A56E9"/>
    <w:rsid w:val="005A5F9A"/>
    <w:rsid w:val="005B7CD8"/>
    <w:rsid w:val="005C0F94"/>
    <w:rsid w:val="005C625E"/>
    <w:rsid w:val="005C7F04"/>
    <w:rsid w:val="005D01F3"/>
    <w:rsid w:val="005D2EFE"/>
    <w:rsid w:val="005D639E"/>
    <w:rsid w:val="005E03EF"/>
    <w:rsid w:val="005E4399"/>
    <w:rsid w:val="005F626F"/>
    <w:rsid w:val="006006DC"/>
    <w:rsid w:val="00602BC6"/>
    <w:rsid w:val="006108BE"/>
    <w:rsid w:val="006120C9"/>
    <w:rsid w:val="00614CFF"/>
    <w:rsid w:val="00617C19"/>
    <w:rsid w:val="00621497"/>
    <w:rsid w:val="00622ED1"/>
    <w:rsid w:val="00625894"/>
    <w:rsid w:val="006273BC"/>
    <w:rsid w:val="00630A2E"/>
    <w:rsid w:val="00633032"/>
    <w:rsid w:val="006331B7"/>
    <w:rsid w:val="00633E69"/>
    <w:rsid w:val="00634BD2"/>
    <w:rsid w:val="00634D96"/>
    <w:rsid w:val="006360D4"/>
    <w:rsid w:val="006364C9"/>
    <w:rsid w:val="00642890"/>
    <w:rsid w:val="006430A9"/>
    <w:rsid w:val="0064388B"/>
    <w:rsid w:val="006458F8"/>
    <w:rsid w:val="00647510"/>
    <w:rsid w:val="00647641"/>
    <w:rsid w:val="00652470"/>
    <w:rsid w:val="00655662"/>
    <w:rsid w:val="0065641F"/>
    <w:rsid w:val="00656FEE"/>
    <w:rsid w:val="00657187"/>
    <w:rsid w:val="00657E7C"/>
    <w:rsid w:val="006603C7"/>
    <w:rsid w:val="006603EB"/>
    <w:rsid w:val="00661E3B"/>
    <w:rsid w:val="006638D2"/>
    <w:rsid w:val="006670F0"/>
    <w:rsid w:val="00676598"/>
    <w:rsid w:val="00677D0A"/>
    <w:rsid w:val="00681AD0"/>
    <w:rsid w:val="00682D2C"/>
    <w:rsid w:val="00690979"/>
    <w:rsid w:val="00692FC0"/>
    <w:rsid w:val="0069473B"/>
    <w:rsid w:val="0069532A"/>
    <w:rsid w:val="006978F9"/>
    <w:rsid w:val="006A25F1"/>
    <w:rsid w:val="006A2763"/>
    <w:rsid w:val="006A2808"/>
    <w:rsid w:val="006A4122"/>
    <w:rsid w:val="006A4322"/>
    <w:rsid w:val="006A464A"/>
    <w:rsid w:val="006A4F4A"/>
    <w:rsid w:val="006B6F20"/>
    <w:rsid w:val="006C0362"/>
    <w:rsid w:val="006C1845"/>
    <w:rsid w:val="006C1C0E"/>
    <w:rsid w:val="006C2369"/>
    <w:rsid w:val="006C7F9D"/>
    <w:rsid w:val="006D02B1"/>
    <w:rsid w:val="006D0666"/>
    <w:rsid w:val="006D06C0"/>
    <w:rsid w:val="006D091B"/>
    <w:rsid w:val="006D55FB"/>
    <w:rsid w:val="006D7829"/>
    <w:rsid w:val="006E2E59"/>
    <w:rsid w:val="006E3638"/>
    <w:rsid w:val="006E3A2C"/>
    <w:rsid w:val="006F0055"/>
    <w:rsid w:val="006F1F16"/>
    <w:rsid w:val="006F562D"/>
    <w:rsid w:val="006F5DC5"/>
    <w:rsid w:val="006F7AED"/>
    <w:rsid w:val="006F7CAF"/>
    <w:rsid w:val="007028FB"/>
    <w:rsid w:val="007029F1"/>
    <w:rsid w:val="00707BA0"/>
    <w:rsid w:val="00713025"/>
    <w:rsid w:val="007131B3"/>
    <w:rsid w:val="007141A9"/>
    <w:rsid w:val="007202FA"/>
    <w:rsid w:val="00720C38"/>
    <w:rsid w:val="0072101A"/>
    <w:rsid w:val="00721B3A"/>
    <w:rsid w:val="00722055"/>
    <w:rsid w:val="007244E9"/>
    <w:rsid w:val="007246BD"/>
    <w:rsid w:val="00731D10"/>
    <w:rsid w:val="00731FFC"/>
    <w:rsid w:val="00733D2B"/>
    <w:rsid w:val="007346B4"/>
    <w:rsid w:val="0073480D"/>
    <w:rsid w:val="007460BA"/>
    <w:rsid w:val="0074643C"/>
    <w:rsid w:val="00753534"/>
    <w:rsid w:val="0075403A"/>
    <w:rsid w:val="00756E2D"/>
    <w:rsid w:val="00757C00"/>
    <w:rsid w:val="007631AA"/>
    <w:rsid w:val="00765CF3"/>
    <w:rsid w:val="00771D8F"/>
    <w:rsid w:val="007759BD"/>
    <w:rsid w:val="00782734"/>
    <w:rsid w:val="00783BF9"/>
    <w:rsid w:val="00784B43"/>
    <w:rsid w:val="00785BA2"/>
    <w:rsid w:val="00786119"/>
    <w:rsid w:val="007870FB"/>
    <w:rsid w:val="00787393"/>
    <w:rsid w:val="00791079"/>
    <w:rsid w:val="00792F64"/>
    <w:rsid w:val="007969EF"/>
    <w:rsid w:val="007A3397"/>
    <w:rsid w:val="007A42EA"/>
    <w:rsid w:val="007A434C"/>
    <w:rsid w:val="007B0C53"/>
    <w:rsid w:val="007B12CD"/>
    <w:rsid w:val="007B2F4B"/>
    <w:rsid w:val="007B3818"/>
    <w:rsid w:val="007B395F"/>
    <w:rsid w:val="007B489C"/>
    <w:rsid w:val="007B6A67"/>
    <w:rsid w:val="007B725F"/>
    <w:rsid w:val="007B7D0B"/>
    <w:rsid w:val="007C06A1"/>
    <w:rsid w:val="007C0716"/>
    <w:rsid w:val="007C24A5"/>
    <w:rsid w:val="007C3BBD"/>
    <w:rsid w:val="007C425D"/>
    <w:rsid w:val="007C5953"/>
    <w:rsid w:val="007D1889"/>
    <w:rsid w:val="007D6683"/>
    <w:rsid w:val="007D78F8"/>
    <w:rsid w:val="007E1D74"/>
    <w:rsid w:val="007E2348"/>
    <w:rsid w:val="007E32C3"/>
    <w:rsid w:val="007E353F"/>
    <w:rsid w:val="007E35B5"/>
    <w:rsid w:val="007E440D"/>
    <w:rsid w:val="007E48A0"/>
    <w:rsid w:val="007E5858"/>
    <w:rsid w:val="007E5C4F"/>
    <w:rsid w:val="007F403E"/>
    <w:rsid w:val="007F68E9"/>
    <w:rsid w:val="008022B3"/>
    <w:rsid w:val="00802D33"/>
    <w:rsid w:val="00805B9A"/>
    <w:rsid w:val="00805C01"/>
    <w:rsid w:val="00807854"/>
    <w:rsid w:val="00811F39"/>
    <w:rsid w:val="008139D4"/>
    <w:rsid w:val="00821307"/>
    <w:rsid w:val="008242A5"/>
    <w:rsid w:val="00826545"/>
    <w:rsid w:val="008314DB"/>
    <w:rsid w:val="008325C4"/>
    <w:rsid w:val="00835807"/>
    <w:rsid w:val="008369A5"/>
    <w:rsid w:val="00840A92"/>
    <w:rsid w:val="008411FB"/>
    <w:rsid w:val="0084232B"/>
    <w:rsid w:val="00844252"/>
    <w:rsid w:val="00845C85"/>
    <w:rsid w:val="00853A07"/>
    <w:rsid w:val="00853B87"/>
    <w:rsid w:val="00855434"/>
    <w:rsid w:val="0086073E"/>
    <w:rsid w:val="00870884"/>
    <w:rsid w:val="00870D0D"/>
    <w:rsid w:val="00872EEA"/>
    <w:rsid w:val="00876D77"/>
    <w:rsid w:val="00877164"/>
    <w:rsid w:val="00877256"/>
    <w:rsid w:val="00877309"/>
    <w:rsid w:val="0087737A"/>
    <w:rsid w:val="0088531B"/>
    <w:rsid w:val="00892EEB"/>
    <w:rsid w:val="00893607"/>
    <w:rsid w:val="00894357"/>
    <w:rsid w:val="00895830"/>
    <w:rsid w:val="008A2836"/>
    <w:rsid w:val="008A2B2E"/>
    <w:rsid w:val="008A47D2"/>
    <w:rsid w:val="008A653B"/>
    <w:rsid w:val="008A7BF0"/>
    <w:rsid w:val="008A7F3A"/>
    <w:rsid w:val="008B21CB"/>
    <w:rsid w:val="008B27DA"/>
    <w:rsid w:val="008C099D"/>
    <w:rsid w:val="008C34EC"/>
    <w:rsid w:val="008C4E28"/>
    <w:rsid w:val="008D4188"/>
    <w:rsid w:val="008D5A8D"/>
    <w:rsid w:val="008D76BA"/>
    <w:rsid w:val="008E04A9"/>
    <w:rsid w:val="008E1518"/>
    <w:rsid w:val="008E1C69"/>
    <w:rsid w:val="008E1EB9"/>
    <w:rsid w:val="008E4AD6"/>
    <w:rsid w:val="008F0DB0"/>
    <w:rsid w:val="008F133D"/>
    <w:rsid w:val="008F25FE"/>
    <w:rsid w:val="008F47CB"/>
    <w:rsid w:val="008F69B5"/>
    <w:rsid w:val="008F7298"/>
    <w:rsid w:val="009014AF"/>
    <w:rsid w:val="009114D7"/>
    <w:rsid w:val="009144D8"/>
    <w:rsid w:val="00914E5A"/>
    <w:rsid w:val="00915D4F"/>
    <w:rsid w:val="009163D3"/>
    <w:rsid w:val="00926D99"/>
    <w:rsid w:val="00930BEF"/>
    <w:rsid w:val="009317FC"/>
    <w:rsid w:val="00932199"/>
    <w:rsid w:val="00932228"/>
    <w:rsid w:val="00932D4E"/>
    <w:rsid w:val="00932EF9"/>
    <w:rsid w:val="009379F6"/>
    <w:rsid w:val="0094453D"/>
    <w:rsid w:val="0094720B"/>
    <w:rsid w:val="00947B3F"/>
    <w:rsid w:val="00947E2F"/>
    <w:rsid w:val="009516FF"/>
    <w:rsid w:val="00951C50"/>
    <w:rsid w:val="009565CE"/>
    <w:rsid w:val="00960E17"/>
    <w:rsid w:val="00961B11"/>
    <w:rsid w:val="009659B1"/>
    <w:rsid w:val="009672B2"/>
    <w:rsid w:val="00970078"/>
    <w:rsid w:val="00970193"/>
    <w:rsid w:val="00970683"/>
    <w:rsid w:val="00972C65"/>
    <w:rsid w:val="00973204"/>
    <w:rsid w:val="00976D2E"/>
    <w:rsid w:val="00980326"/>
    <w:rsid w:val="00983B76"/>
    <w:rsid w:val="00985174"/>
    <w:rsid w:val="00985F09"/>
    <w:rsid w:val="00990630"/>
    <w:rsid w:val="009934F0"/>
    <w:rsid w:val="00993EC0"/>
    <w:rsid w:val="00996B0D"/>
    <w:rsid w:val="009A3424"/>
    <w:rsid w:val="009A4592"/>
    <w:rsid w:val="009A5000"/>
    <w:rsid w:val="009A6FB1"/>
    <w:rsid w:val="009A7AE2"/>
    <w:rsid w:val="009B0938"/>
    <w:rsid w:val="009B167E"/>
    <w:rsid w:val="009B17D9"/>
    <w:rsid w:val="009B2BF4"/>
    <w:rsid w:val="009B41DF"/>
    <w:rsid w:val="009B4644"/>
    <w:rsid w:val="009B6D53"/>
    <w:rsid w:val="009B6F11"/>
    <w:rsid w:val="009B76B3"/>
    <w:rsid w:val="009B7A1C"/>
    <w:rsid w:val="009C600F"/>
    <w:rsid w:val="009C6A77"/>
    <w:rsid w:val="009D1FA8"/>
    <w:rsid w:val="009D206B"/>
    <w:rsid w:val="009D2312"/>
    <w:rsid w:val="009D2C04"/>
    <w:rsid w:val="009D2EC5"/>
    <w:rsid w:val="009D4FA0"/>
    <w:rsid w:val="009D5BE4"/>
    <w:rsid w:val="009E49CA"/>
    <w:rsid w:val="009E6C69"/>
    <w:rsid w:val="009E76E0"/>
    <w:rsid w:val="009F154A"/>
    <w:rsid w:val="009F2288"/>
    <w:rsid w:val="009F2894"/>
    <w:rsid w:val="009F5230"/>
    <w:rsid w:val="009F565C"/>
    <w:rsid w:val="009F63CD"/>
    <w:rsid w:val="00A0087B"/>
    <w:rsid w:val="00A017B0"/>
    <w:rsid w:val="00A1082B"/>
    <w:rsid w:val="00A10B67"/>
    <w:rsid w:val="00A10C31"/>
    <w:rsid w:val="00A12FBB"/>
    <w:rsid w:val="00A14E62"/>
    <w:rsid w:val="00A15EA7"/>
    <w:rsid w:val="00A20A06"/>
    <w:rsid w:val="00A21980"/>
    <w:rsid w:val="00A21B58"/>
    <w:rsid w:val="00A27AB9"/>
    <w:rsid w:val="00A27D42"/>
    <w:rsid w:val="00A331C2"/>
    <w:rsid w:val="00A34782"/>
    <w:rsid w:val="00A37435"/>
    <w:rsid w:val="00A379A9"/>
    <w:rsid w:val="00A40FED"/>
    <w:rsid w:val="00A41250"/>
    <w:rsid w:val="00A42AAB"/>
    <w:rsid w:val="00A4347D"/>
    <w:rsid w:val="00A4373C"/>
    <w:rsid w:val="00A43A4B"/>
    <w:rsid w:val="00A45849"/>
    <w:rsid w:val="00A475B0"/>
    <w:rsid w:val="00A51162"/>
    <w:rsid w:val="00A516B4"/>
    <w:rsid w:val="00A53885"/>
    <w:rsid w:val="00A562AB"/>
    <w:rsid w:val="00A60937"/>
    <w:rsid w:val="00A65CD8"/>
    <w:rsid w:val="00A70E47"/>
    <w:rsid w:val="00A73502"/>
    <w:rsid w:val="00A735CF"/>
    <w:rsid w:val="00A77842"/>
    <w:rsid w:val="00A80BB1"/>
    <w:rsid w:val="00A813EA"/>
    <w:rsid w:val="00A84492"/>
    <w:rsid w:val="00A85002"/>
    <w:rsid w:val="00A902C0"/>
    <w:rsid w:val="00A90DC3"/>
    <w:rsid w:val="00A91A3E"/>
    <w:rsid w:val="00A93C0D"/>
    <w:rsid w:val="00A94A78"/>
    <w:rsid w:val="00A96629"/>
    <w:rsid w:val="00AA1969"/>
    <w:rsid w:val="00AA7200"/>
    <w:rsid w:val="00AA79DE"/>
    <w:rsid w:val="00AB12DB"/>
    <w:rsid w:val="00AB1304"/>
    <w:rsid w:val="00AB22C4"/>
    <w:rsid w:val="00AB364C"/>
    <w:rsid w:val="00AB61AB"/>
    <w:rsid w:val="00AB643E"/>
    <w:rsid w:val="00AC3541"/>
    <w:rsid w:val="00AC45D5"/>
    <w:rsid w:val="00AC4CF7"/>
    <w:rsid w:val="00AC5F7F"/>
    <w:rsid w:val="00AC6599"/>
    <w:rsid w:val="00AC70D3"/>
    <w:rsid w:val="00AC760C"/>
    <w:rsid w:val="00AD06B3"/>
    <w:rsid w:val="00AD3765"/>
    <w:rsid w:val="00AE09B6"/>
    <w:rsid w:val="00AE0E66"/>
    <w:rsid w:val="00AE1789"/>
    <w:rsid w:val="00AE1DB5"/>
    <w:rsid w:val="00AE333F"/>
    <w:rsid w:val="00AE5D33"/>
    <w:rsid w:val="00AE5D8A"/>
    <w:rsid w:val="00AE6A8B"/>
    <w:rsid w:val="00AE6EB0"/>
    <w:rsid w:val="00AE7991"/>
    <w:rsid w:val="00AF0816"/>
    <w:rsid w:val="00AF0B5F"/>
    <w:rsid w:val="00AF5CEF"/>
    <w:rsid w:val="00AF6518"/>
    <w:rsid w:val="00AF66EB"/>
    <w:rsid w:val="00AF693D"/>
    <w:rsid w:val="00B009C9"/>
    <w:rsid w:val="00B01087"/>
    <w:rsid w:val="00B042BA"/>
    <w:rsid w:val="00B0534C"/>
    <w:rsid w:val="00B05B51"/>
    <w:rsid w:val="00B073E2"/>
    <w:rsid w:val="00B07BE8"/>
    <w:rsid w:val="00B102E7"/>
    <w:rsid w:val="00B108FC"/>
    <w:rsid w:val="00B11C3C"/>
    <w:rsid w:val="00B124D8"/>
    <w:rsid w:val="00B14E48"/>
    <w:rsid w:val="00B15B61"/>
    <w:rsid w:val="00B17470"/>
    <w:rsid w:val="00B17AFC"/>
    <w:rsid w:val="00B207DC"/>
    <w:rsid w:val="00B2365B"/>
    <w:rsid w:val="00B24812"/>
    <w:rsid w:val="00B32B45"/>
    <w:rsid w:val="00B3768F"/>
    <w:rsid w:val="00B421B6"/>
    <w:rsid w:val="00B433C0"/>
    <w:rsid w:val="00B43B6B"/>
    <w:rsid w:val="00B46931"/>
    <w:rsid w:val="00B5011D"/>
    <w:rsid w:val="00B51A5D"/>
    <w:rsid w:val="00B51A8C"/>
    <w:rsid w:val="00B5215D"/>
    <w:rsid w:val="00B565B5"/>
    <w:rsid w:val="00B63692"/>
    <w:rsid w:val="00B64249"/>
    <w:rsid w:val="00B66328"/>
    <w:rsid w:val="00B677BE"/>
    <w:rsid w:val="00B67A98"/>
    <w:rsid w:val="00B72A94"/>
    <w:rsid w:val="00B74DB4"/>
    <w:rsid w:val="00B761B4"/>
    <w:rsid w:val="00B76EF0"/>
    <w:rsid w:val="00B8365B"/>
    <w:rsid w:val="00B840A5"/>
    <w:rsid w:val="00B844A1"/>
    <w:rsid w:val="00B845AE"/>
    <w:rsid w:val="00B85304"/>
    <w:rsid w:val="00B8550E"/>
    <w:rsid w:val="00B87954"/>
    <w:rsid w:val="00B87BCE"/>
    <w:rsid w:val="00B939B4"/>
    <w:rsid w:val="00B944B3"/>
    <w:rsid w:val="00B95E08"/>
    <w:rsid w:val="00BA142E"/>
    <w:rsid w:val="00BA21C4"/>
    <w:rsid w:val="00BA5F9F"/>
    <w:rsid w:val="00BA6911"/>
    <w:rsid w:val="00BB0F0D"/>
    <w:rsid w:val="00BB6F4F"/>
    <w:rsid w:val="00BB7EE8"/>
    <w:rsid w:val="00BC1C05"/>
    <w:rsid w:val="00BC2F6C"/>
    <w:rsid w:val="00BC3AAC"/>
    <w:rsid w:val="00BC55FD"/>
    <w:rsid w:val="00BC5BC0"/>
    <w:rsid w:val="00BC5E19"/>
    <w:rsid w:val="00BC6BC3"/>
    <w:rsid w:val="00BC7DE3"/>
    <w:rsid w:val="00BD26DD"/>
    <w:rsid w:val="00BD3975"/>
    <w:rsid w:val="00BD7D48"/>
    <w:rsid w:val="00BE0402"/>
    <w:rsid w:val="00BE0403"/>
    <w:rsid w:val="00BE0556"/>
    <w:rsid w:val="00BE28C6"/>
    <w:rsid w:val="00BE5962"/>
    <w:rsid w:val="00BE688D"/>
    <w:rsid w:val="00BE7535"/>
    <w:rsid w:val="00BE7EDF"/>
    <w:rsid w:val="00BF41A7"/>
    <w:rsid w:val="00BF4923"/>
    <w:rsid w:val="00BF7DC6"/>
    <w:rsid w:val="00C02BEC"/>
    <w:rsid w:val="00C02FDA"/>
    <w:rsid w:val="00C04F33"/>
    <w:rsid w:val="00C063C3"/>
    <w:rsid w:val="00C070FB"/>
    <w:rsid w:val="00C12827"/>
    <w:rsid w:val="00C12C80"/>
    <w:rsid w:val="00C1538B"/>
    <w:rsid w:val="00C22C36"/>
    <w:rsid w:val="00C23376"/>
    <w:rsid w:val="00C2435E"/>
    <w:rsid w:val="00C246CF"/>
    <w:rsid w:val="00C27A9B"/>
    <w:rsid w:val="00C313E3"/>
    <w:rsid w:val="00C31DF4"/>
    <w:rsid w:val="00C4017E"/>
    <w:rsid w:val="00C41CEE"/>
    <w:rsid w:val="00C46CED"/>
    <w:rsid w:val="00C47313"/>
    <w:rsid w:val="00C47BCA"/>
    <w:rsid w:val="00C50507"/>
    <w:rsid w:val="00C518B1"/>
    <w:rsid w:val="00C5312D"/>
    <w:rsid w:val="00C54473"/>
    <w:rsid w:val="00C54628"/>
    <w:rsid w:val="00C551AD"/>
    <w:rsid w:val="00C60895"/>
    <w:rsid w:val="00C62485"/>
    <w:rsid w:val="00C62E31"/>
    <w:rsid w:val="00C63BEF"/>
    <w:rsid w:val="00C6401A"/>
    <w:rsid w:val="00C67A37"/>
    <w:rsid w:val="00C73597"/>
    <w:rsid w:val="00C73DBB"/>
    <w:rsid w:val="00C74B4F"/>
    <w:rsid w:val="00C75317"/>
    <w:rsid w:val="00C759C3"/>
    <w:rsid w:val="00C8137B"/>
    <w:rsid w:val="00C8160E"/>
    <w:rsid w:val="00C82AE4"/>
    <w:rsid w:val="00C83B00"/>
    <w:rsid w:val="00C84DA0"/>
    <w:rsid w:val="00C86813"/>
    <w:rsid w:val="00C929F8"/>
    <w:rsid w:val="00C9312D"/>
    <w:rsid w:val="00C934D3"/>
    <w:rsid w:val="00CA23DD"/>
    <w:rsid w:val="00CA377C"/>
    <w:rsid w:val="00CA6010"/>
    <w:rsid w:val="00CC6E1D"/>
    <w:rsid w:val="00CC6E2D"/>
    <w:rsid w:val="00CC749D"/>
    <w:rsid w:val="00CD0156"/>
    <w:rsid w:val="00CD0608"/>
    <w:rsid w:val="00CD1F61"/>
    <w:rsid w:val="00CD5197"/>
    <w:rsid w:val="00CD584E"/>
    <w:rsid w:val="00CD63DB"/>
    <w:rsid w:val="00CD6EB5"/>
    <w:rsid w:val="00CE13E5"/>
    <w:rsid w:val="00CE149B"/>
    <w:rsid w:val="00CE2452"/>
    <w:rsid w:val="00CE4F0B"/>
    <w:rsid w:val="00CE6022"/>
    <w:rsid w:val="00CE6348"/>
    <w:rsid w:val="00CF064E"/>
    <w:rsid w:val="00CF0798"/>
    <w:rsid w:val="00CF214A"/>
    <w:rsid w:val="00CF299B"/>
    <w:rsid w:val="00CF3ED5"/>
    <w:rsid w:val="00CF6AC5"/>
    <w:rsid w:val="00D0119D"/>
    <w:rsid w:val="00D03697"/>
    <w:rsid w:val="00D065CD"/>
    <w:rsid w:val="00D06EF1"/>
    <w:rsid w:val="00D103F9"/>
    <w:rsid w:val="00D10C09"/>
    <w:rsid w:val="00D127A6"/>
    <w:rsid w:val="00D15639"/>
    <w:rsid w:val="00D17592"/>
    <w:rsid w:val="00D20649"/>
    <w:rsid w:val="00D2137F"/>
    <w:rsid w:val="00D23FAD"/>
    <w:rsid w:val="00D251B7"/>
    <w:rsid w:val="00D25522"/>
    <w:rsid w:val="00D27473"/>
    <w:rsid w:val="00D30B98"/>
    <w:rsid w:val="00D30C70"/>
    <w:rsid w:val="00D31B23"/>
    <w:rsid w:val="00D33D71"/>
    <w:rsid w:val="00D34F1B"/>
    <w:rsid w:val="00D35993"/>
    <w:rsid w:val="00D3763F"/>
    <w:rsid w:val="00D42400"/>
    <w:rsid w:val="00D43B05"/>
    <w:rsid w:val="00D465CD"/>
    <w:rsid w:val="00D47868"/>
    <w:rsid w:val="00D52C7C"/>
    <w:rsid w:val="00D54D6C"/>
    <w:rsid w:val="00D56386"/>
    <w:rsid w:val="00D5799D"/>
    <w:rsid w:val="00D6019F"/>
    <w:rsid w:val="00D64E6B"/>
    <w:rsid w:val="00D6661A"/>
    <w:rsid w:val="00D6760F"/>
    <w:rsid w:val="00D6766E"/>
    <w:rsid w:val="00D7382C"/>
    <w:rsid w:val="00D750B5"/>
    <w:rsid w:val="00D76F6C"/>
    <w:rsid w:val="00D80942"/>
    <w:rsid w:val="00D81E5E"/>
    <w:rsid w:val="00D83831"/>
    <w:rsid w:val="00D850F5"/>
    <w:rsid w:val="00D86DAE"/>
    <w:rsid w:val="00D9346D"/>
    <w:rsid w:val="00D941CE"/>
    <w:rsid w:val="00D957A1"/>
    <w:rsid w:val="00D973E8"/>
    <w:rsid w:val="00D974DB"/>
    <w:rsid w:val="00D97832"/>
    <w:rsid w:val="00DA0B2B"/>
    <w:rsid w:val="00DA2412"/>
    <w:rsid w:val="00DA4299"/>
    <w:rsid w:val="00DA4EAB"/>
    <w:rsid w:val="00DA5D6F"/>
    <w:rsid w:val="00DA5DD7"/>
    <w:rsid w:val="00DA65D7"/>
    <w:rsid w:val="00DB002B"/>
    <w:rsid w:val="00DB1FE6"/>
    <w:rsid w:val="00DB2F94"/>
    <w:rsid w:val="00DB5DF7"/>
    <w:rsid w:val="00DC1E90"/>
    <w:rsid w:val="00DC29E1"/>
    <w:rsid w:val="00DC3536"/>
    <w:rsid w:val="00DC4B9A"/>
    <w:rsid w:val="00DC763A"/>
    <w:rsid w:val="00DD127A"/>
    <w:rsid w:val="00DD453F"/>
    <w:rsid w:val="00DD4C9E"/>
    <w:rsid w:val="00DD6764"/>
    <w:rsid w:val="00DE031C"/>
    <w:rsid w:val="00DE0542"/>
    <w:rsid w:val="00DE3B7D"/>
    <w:rsid w:val="00DE5396"/>
    <w:rsid w:val="00DE58D3"/>
    <w:rsid w:val="00DE5A31"/>
    <w:rsid w:val="00DF00ED"/>
    <w:rsid w:val="00DF0139"/>
    <w:rsid w:val="00DF0893"/>
    <w:rsid w:val="00DF1C23"/>
    <w:rsid w:val="00DF51A3"/>
    <w:rsid w:val="00DF5B18"/>
    <w:rsid w:val="00E004D2"/>
    <w:rsid w:val="00E007A1"/>
    <w:rsid w:val="00E03629"/>
    <w:rsid w:val="00E04A07"/>
    <w:rsid w:val="00E06481"/>
    <w:rsid w:val="00E07529"/>
    <w:rsid w:val="00E076A2"/>
    <w:rsid w:val="00E10CAC"/>
    <w:rsid w:val="00E11290"/>
    <w:rsid w:val="00E12E55"/>
    <w:rsid w:val="00E169A4"/>
    <w:rsid w:val="00E179CA"/>
    <w:rsid w:val="00E17FB4"/>
    <w:rsid w:val="00E2051B"/>
    <w:rsid w:val="00E22AF9"/>
    <w:rsid w:val="00E25083"/>
    <w:rsid w:val="00E2521E"/>
    <w:rsid w:val="00E2545B"/>
    <w:rsid w:val="00E25DB3"/>
    <w:rsid w:val="00E27AF3"/>
    <w:rsid w:val="00E32A4E"/>
    <w:rsid w:val="00E33235"/>
    <w:rsid w:val="00E3339E"/>
    <w:rsid w:val="00E33EBB"/>
    <w:rsid w:val="00E402C0"/>
    <w:rsid w:val="00E406EE"/>
    <w:rsid w:val="00E40FCC"/>
    <w:rsid w:val="00E460D7"/>
    <w:rsid w:val="00E465E5"/>
    <w:rsid w:val="00E47CEE"/>
    <w:rsid w:val="00E50383"/>
    <w:rsid w:val="00E50448"/>
    <w:rsid w:val="00E54D61"/>
    <w:rsid w:val="00E61B5F"/>
    <w:rsid w:val="00E61F48"/>
    <w:rsid w:val="00E62547"/>
    <w:rsid w:val="00E66579"/>
    <w:rsid w:val="00E75C5B"/>
    <w:rsid w:val="00E764C3"/>
    <w:rsid w:val="00E764C4"/>
    <w:rsid w:val="00E81777"/>
    <w:rsid w:val="00E823B7"/>
    <w:rsid w:val="00E828D7"/>
    <w:rsid w:val="00E84887"/>
    <w:rsid w:val="00E84B84"/>
    <w:rsid w:val="00E85004"/>
    <w:rsid w:val="00E92177"/>
    <w:rsid w:val="00E93CB0"/>
    <w:rsid w:val="00E93E50"/>
    <w:rsid w:val="00E942B4"/>
    <w:rsid w:val="00E94955"/>
    <w:rsid w:val="00E960F6"/>
    <w:rsid w:val="00E96147"/>
    <w:rsid w:val="00EA1D42"/>
    <w:rsid w:val="00EA4881"/>
    <w:rsid w:val="00EA6383"/>
    <w:rsid w:val="00EA719B"/>
    <w:rsid w:val="00EA7E16"/>
    <w:rsid w:val="00EB0692"/>
    <w:rsid w:val="00EB3AB9"/>
    <w:rsid w:val="00EB4B1E"/>
    <w:rsid w:val="00EB4B6A"/>
    <w:rsid w:val="00EB7C78"/>
    <w:rsid w:val="00EB7E3D"/>
    <w:rsid w:val="00EC3C5A"/>
    <w:rsid w:val="00EC508C"/>
    <w:rsid w:val="00EC5E33"/>
    <w:rsid w:val="00ED06D3"/>
    <w:rsid w:val="00ED1E61"/>
    <w:rsid w:val="00ED3AF1"/>
    <w:rsid w:val="00ED5C9B"/>
    <w:rsid w:val="00ED5E98"/>
    <w:rsid w:val="00ED739F"/>
    <w:rsid w:val="00EE17D0"/>
    <w:rsid w:val="00EE1AB0"/>
    <w:rsid w:val="00EE1C20"/>
    <w:rsid w:val="00EE2A6B"/>
    <w:rsid w:val="00EE2AB5"/>
    <w:rsid w:val="00EE3619"/>
    <w:rsid w:val="00EE567D"/>
    <w:rsid w:val="00EE7779"/>
    <w:rsid w:val="00EF184F"/>
    <w:rsid w:val="00EF4C2E"/>
    <w:rsid w:val="00EF5C81"/>
    <w:rsid w:val="00EF7783"/>
    <w:rsid w:val="00F02CC9"/>
    <w:rsid w:val="00F034F8"/>
    <w:rsid w:val="00F06425"/>
    <w:rsid w:val="00F06965"/>
    <w:rsid w:val="00F152A5"/>
    <w:rsid w:val="00F16E48"/>
    <w:rsid w:val="00F17EF6"/>
    <w:rsid w:val="00F235DA"/>
    <w:rsid w:val="00F23709"/>
    <w:rsid w:val="00F25960"/>
    <w:rsid w:val="00F3456D"/>
    <w:rsid w:val="00F35C8F"/>
    <w:rsid w:val="00F360D3"/>
    <w:rsid w:val="00F37012"/>
    <w:rsid w:val="00F409C7"/>
    <w:rsid w:val="00F41985"/>
    <w:rsid w:val="00F45785"/>
    <w:rsid w:val="00F47592"/>
    <w:rsid w:val="00F50604"/>
    <w:rsid w:val="00F54553"/>
    <w:rsid w:val="00F562D6"/>
    <w:rsid w:val="00F60E63"/>
    <w:rsid w:val="00F6407E"/>
    <w:rsid w:val="00F737C2"/>
    <w:rsid w:val="00F73B47"/>
    <w:rsid w:val="00F745A5"/>
    <w:rsid w:val="00F75169"/>
    <w:rsid w:val="00F75CCE"/>
    <w:rsid w:val="00F768B1"/>
    <w:rsid w:val="00F77B46"/>
    <w:rsid w:val="00F77BDB"/>
    <w:rsid w:val="00F77D23"/>
    <w:rsid w:val="00F81293"/>
    <w:rsid w:val="00F814C0"/>
    <w:rsid w:val="00F9103E"/>
    <w:rsid w:val="00F93407"/>
    <w:rsid w:val="00F9344E"/>
    <w:rsid w:val="00F93D24"/>
    <w:rsid w:val="00F95329"/>
    <w:rsid w:val="00F96E4B"/>
    <w:rsid w:val="00F973E4"/>
    <w:rsid w:val="00FA0740"/>
    <w:rsid w:val="00FA2544"/>
    <w:rsid w:val="00FA3145"/>
    <w:rsid w:val="00FA4F07"/>
    <w:rsid w:val="00FA561B"/>
    <w:rsid w:val="00FB110F"/>
    <w:rsid w:val="00FB199F"/>
    <w:rsid w:val="00FB55A9"/>
    <w:rsid w:val="00FC045E"/>
    <w:rsid w:val="00FC106B"/>
    <w:rsid w:val="00FC21DF"/>
    <w:rsid w:val="00FC2D9A"/>
    <w:rsid w:val="00FC387B"/>
    <w:rsid w:val="00FC39C0"/>
    <w:rsid w:val="00FC588C"/>
    <w:rsid w:val="00FC66CD"/>
    <w:rsid w:val="00FC6933"/>
    <w:rsid w:val="00FD2BB4"/>
    <w:rsid w:val="00FD4EF8"/>
    <w:rsid w:val="00FD5677"/>
    <w:rsid w:val="00FE0C2B"/>
    <w:rsid w:val="00FE67AE"/>
    <w:rsid w:val="00FF0E3A"/>
    <w:rsid w:val="00F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D7C1D"/>
  <w15:docId w15:val="{0D019E95-16E0-4FDD-97D4-312906B5A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6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706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B7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7A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7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7A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Nithya sudalai</cp:lastModifiedBy>
  <cp:revision>8</cp:revision>
  <dcterms:created xsi:type="dcterms:W3CDTF">2022-12-30T09:44:00Z</dcterms:created>
  <dcterms:modified xsi:type="dcterms:W3CDTF">2023-02-07T11:14:00Z</dcterms:modified>
</cp:coreProperties>
</file>